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3838B" w14:textId="5B064790" w:rsidR="001D7338" w:rsidRDefault="00C711B1">
      <w:pPr>
        <w:rPr>
          <w:rFonts w:ascii="Times New Roman" w:hAnsi="Times New Roman" w:cs="Times New Roman"/>
          <w:b/>
          <w:bCs/>
        </w:rPr>
      </w:pPr>
      <w:r w:rsidRPr="00C711B1">
        <w:rPr>
          <w:rFonts w:ascii="Times New Roman" w:hAnsi="Times New Roman" w:cs="Times New Roman"/>
          <w:b/>
          <w:bCs/>
        </w:rPr>
        <w:t xml:space="preserve">Appendix A: List of trials for Experiment 1. </w:t>
      </w:r>
    </w:p>
    <w:p w14:paraId="1686B850" w14:textId="77777777" w:rsidR="00C711B1" w:rsidRDefault="00C711B1">
      <w:pPr>
        <w:rPr>
          <w:rFonts w:ascii="Times New Roman" w:hAnsi="Times New Roman" w:cs="Times New Roman"/>
          <w:b/>
          <w:bCs/>
        </w:rPr>
      </w:pPr>
    </w:p>
    <w:p w14:paraId="0F3335A1" w14:textId="77777777" w:rsidR="00C711B1" w:rsidRDefault="00C711B1">
      <w:pPr>
        <w:rPr>
          <w:rFonts w:ascii="Times New Roman" w:hAnsi="Times New Roman" w:cs="Times New Roman"/>
          <w:b/>
          <w:bCs/>
        </w:rPr>
      </w:pPr>
    </w:p>
    <w:p w14:paraId="390044F8" w14:textId="7BCF8BCE" w:rsidR="00C711B1" w:rsidRDefault="00C711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rial Number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Tri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Typ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Target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Distractor</w:t>
      </w:r>
    </w:p>
    <w:p w14:paraId="1F6705AF" w14:textId="77777777" w:rsidR="00C711B1" w:rsidRDefault="00C711B1">
      <w:pPr>
        <w:rPr>
          <w:rFonts w:ascii="Times New Roman" w:hAnsi="Times New Roman" w:cs="Times New Roman"/>
        </w:rPr>
      </w:pPr>
    </w:p>
    <w:p w14:paraId="330E5236" w14:textId="64335A4A" w:rsidR="00C711B1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on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oldfish</w:t>
      </w:r>
    </w:p>
    <w:p w14:paraId="2F4EB5AB" w14:textId="5D30F439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Wash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ock</w:t>
      </w:r>
    </w:p>
    <w:p w14:paraId="7E662595" w14:textId="5DA6106F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i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ut</w:t>
      </w:r>
    </w:p>
    <w:p w14:paraId="63B5AFC5" w14:textId="29563913" w:rsidR="00C711B1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rab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ancakes</w:t>
      </w:r>
    </w:p>
    <w:p w14:paraId="62B87341" w14:textId="38AEAA52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Jum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un</w:t>
      </w:r>
    </w:p>
    <w:p w14:paraId="75C2A9D3" w14:textId="275BBE31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e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hake</w:t>
      </w:r>
    </w:p>
    <w:p w14:paraId="5382B219" w14:textId="6E987F1D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la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etch</w:t>
      </w:r>
    </w:p>
    <w:p w14:paraId="30BFAAED" w14:textId="37E13977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retruck</w:t>
      </w:r>
      <w:r>
        <w:rPr>
          <w:rFonts w:ascii="Times New Roman" w:hAnsi="Times New Roman" w:cs="Times New Roman"/>
        </w:rPr>
        <w:tab/>
        <w:t>Bird</w:t>
      </w:r>
    </w:p>
    <w:p w14:paraId="2EC9B2DA" w14:textId="0BC198DF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ol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ounce</w:t>
      </w:r>
    </w:p>
    <w:p w14:paraId="6159646E" w14:textId="635C5D9C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ick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Kiss</w:t>
      </w:r>
    </w:p>
    <w:p w14:paraId="70A31848" w14:textId="2B5DE0DD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queeze</w:t>
      </w:r>
      <w:r>
        <w:rPr>
          <w:rFonts w:ascii="Times New Roman" w:hAnsi="Times New Roman" w:cs="Times New Roman"/>
        </w:rPr>
        <w:tab/>
        <w:t>Blow</w:t>
      </w:r>
    </w:p>
    <w:p w14:paraId="46FA68B2" w14:textId="17EA0326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ran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irplane</w:t>
      </w:r>
    </w:p>
    <w:p w14:paraId="74727F6B" w14:textId="1EC7DDA3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hr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Kick</w:t>
      </w:r>
    </w:p>
    <w:p w14:paraId="1898C488" w14:textId="732FD528" w:rsidR="009E35ED" w:rsidRDefault="009E3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Lic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reak</w:t>
      </w:r>
    </w:p>
    <w:p w14:paraId="4323528B" w14:textId="77777777" w:rsidR="00C711B1" w:rsidRDefault="00C711B1">
      <w:pPr>
        <w:rPr>
          <w:rFonts w:ascii="Times New Roman" w:hAnsi="Times New Roman" w:cs="Times New Roman"/>
        </w:rPr>
      </w:pPr>
    </w:p>
    <w:p w14:paraId="703E1817" w14:textId="77777777" w:rsidR="00C711B1" w:rsidRDefault="00C711B1">
      <w:pPr>
        <w:rPr>
          <w:rFonts w:ascii="Times New Roman" w:hAnsi="Times New Roman" w:cs="Times New Roman"/>
        </w:rPr>
      </w:pPr>
    </w:p>
    <w:p w14:paraId="1CBE3A39" w14:textId="77777777" w:rsidR="00C711B1" w:rsidRPr="00C711B1" w:rsidRDefault="00C711B1">
      <w:pPr>
        <w:rPr>
          <w:rFonts w:ascii="Times New Roman" w:hAnsi="Times New Roman" w:cs="Times New Roman"/>
        </w:rPr>
      </w:pPr>
    </w:p>
    <w:sectPr w:rsidR="00C711B1" w:rsidRPr="00C71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B1"/>
    <w:rsid w:val="001D7338"/>
    <w:rsid w:val="009E35ED"/>
    <w:rsid w:val="00C711B1"/>
    <w:rsid w:val="00DA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38EEA"/>
  <w15:chartTrackingRefBased/>
  <w15:docId w15:val="{AE783329-C29C-3542-9425-22F9ABBB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7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Sabrina</dc:creator>
  <cp:keywords/>
  <dc:description/>
  <cp:lastModifiedBy>Horvath, Sabrina</cp:lastModifiedBy>
  <cp:revision>2</cp:revision>
  <dcterms:created xsi:type="dcterms:W3CDTF">2023-06-25T03:07:00Z</dcterms:created>
  <dcterms:modified xsi:type="dcterms:W3CDTF">2023-06-25T03:11:00Z</dcterms:modified>
</cp:coreProperties>
</file>